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E37AB" w14:textId="6CB295B7" w:rsidR="00050F48" w:rsidRPr="00104BE5" w:rsidRDefault="00136932" w:rsidP="00104BE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4BE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</w:t>
      </w:r>
      <w:r w:rsidR="007064EE" w:rsidRPr="00104B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04BE5" w:rsidRPr="00104BE5">
        <w:rPr>
          <w:rFonts w:ascii="Times New Roman" w:hAnsi="Times New Roman" w:cs="Times New Roman"/>
          <w:b/>
          <w:bCs/>
          <w:sz w:val="24"/>
          <w:szCs w:val="24"/>
          <w:lang w:val="en-US"/>
        </w:rPr>
        <w:t>– V</w:t>
      </w:r>
      <w:r w:rsidR="0032281B" w:rsidRPr="00104B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deo </w:t>
      </w:r>
      <w:r w:rsidR="00104BE5" w:rsidRPr="00104BE5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66EC07CD" w14:textId="76B21D48" w:rsidR="00136932" w:rsidRDefault="00104BE5" w:rsidP="003473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re we provide a</w:t>
      </w:r>
      <w:r w:rsidR="00136932" w:rsidRPr="0034732F">
        <w:rPr>
          <w:rFonts w:ascii="Times New Roman" w:hAnsi="Times New Roman" w:cs="Times New Roman"/>
          <w:sz w:val="24"/>
          <w:szCs w:val="24"/>
          <w:lang w:val="en-US"/>
        </w:rPr>
        <w:t xml:space="preserve"> detailed description of the</w:t>
      </w:r>
      <w:r w:rsidR="00DC5FCE">
        <w:rPr>
          <w:rFonts w:ascii="Times New Roman" w:hAnsi="Times New Roman" w:cs="Times New Roman"/>
          <w:sz w:val="24"/>
          <w:szCs w:val="24"/>
          <w:lang w:val="en-US"/>
        </w:rPr>
        <w:t xml:space="preserve"> 10</w:t>
      </w:r>
      <w:r w:rsidR="00136932" w:rsidRPr="0034732F">
        <w:rPr>
          <w:rFonts w:ascii="Times New Roman" w:hAnsi="Times New Roman" w:cs="Times New Roman"/>
          <w:sz w:val="24"/>
          <w:szCs w:val="24"/>
          <w:lang w:val="en-US"/>
        </w:rPr>
        <w:t xml:space="preserve"> horror movie scenes</w:t>
      </w:r>
      <w:r w:rsidR="00DC5FCE">
        <w:rPr>
          <w:rFonts w:ascii="Times New Roman" w:hAnsi="Times New Roman" w:cs="Times New Roman"/>
          <w:sz w:val="24"/>
          <w:szCs w:val="24"/>
          <w:lang w:val="en-US"/>
        </w:rPr>
        <w:t xml:space="preserve"> used in our study</w:t>
      </w:r>
      <w:r w:rsidR="00136932" w:rsidRPr="0034732F">
        <w:rPr>
          <w:rFonts w:ascii="Times New Roman" w:hAnsi="Times New Roman" w:cs="Times New Roman"/>
          <w:sz w:val="24"/>
          <w:szCs w:val="24"/>
          <w:lang w:val="en-US"/>
        </w:rPr>
        <w:t xml:space="preserve">. In the tables below we indicate the </w:t>
      </w:r>
      <w:r w:rsidR="0034732F" w:rsidRPr="0034732F">
        <w:rPr>
          <w:rFonts w:ascii="Times New Roman" w:hAnsi="Times New Roman" w:cs="Times New Roman"/>
          <w:sz w:val="24"/>
          <w:szCs w:val="24"/>
          <w:lang w:val="en-US"/>
        </w:rPr>
        <w:t>title</w:t>
      </w:r>
      <w:r w:rsidR="00DC5FCE">
        <w:rPr>
          <w:rFonts w:ascii="Times New Roman" w:hAnsi="Times New Roman" w:cs="Times New Roman"/>
          <w:sz w:val="24"/>
          <w:szCs w:val="24"/>
          <w:lang w:val="en-US"/>
        </w:rPr>
        <w:t xml:space="preserve"> of the movie</w:t>
      </w:r>
      <w:r w:rsidR="0034732F" w:rsidRPr="0034732F">
        <w:rPr>
          <w:rFonts w:ascii="Times New Roman" w:hAnsi="Times New Roman" w:cs="Times New Roman"/>
          <w:sz w:val="24"/>
          <w:szCs w:val="24"/>
          <w:lang w:val="en-US"/>
        </w:rPr>
        <w:t>, the release year, the director's name, the producing film studio, and the exact time stamp</w:t>
      </w:r>
      <w:r w:rsidR="00DC5FCE">
        <w:rPr>
          <w:rFonts w:ascii="Times New Roman" w:hAnsi="Times New Roman" w:cs="Times New Roman"/>
          <w:sz w:val="24"/>
          <w:szCs w:val="24"/>
          <w:lang w:val="en-US"/>
        </w:rPr>
        <w:t>s of start and end date</w:t>
      </w:r>
      <w:r w:rsidR="0034732F" w:rsidRPr="0034732F">
        <w:rPr>
          <w:rFonts w:ascii="Times New Roman" w:hAnsi="Times New Roman" w:cs="Times New Roman"/>
          <w:sz w:val="24"/>
          <w:szCs w:val="24"/>
          <w:lang w:val="en-US"/>
        </w:rPr>
        <w:t xml:space="preserve"> (hour</w:t>
      </w:r>
      <w:r w:rsidR="0032281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4732F" w:rsidRPr="0034732F">
        <w:rPr>
          <w:rFonts w:ascii="Times New Roman" w:hAnsi="Times New Roman" w:cs="Times New Roman"/>
          <w:sz w:val="24"/>
          <w:szCs w:val="24"/>
          <w:lang w:val="en-US"/>
        </w:rPr>
        <w:t>minute</w:t>
      </w:r>
      <w:r w:rsidR="0032281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4732F" w:rsidRPr="0034732F">
        <w:rPr>
          <w:rFonts w:ascii="Times New Roman" w:hAnsi="Times New Roman" w:cs="Times New Roman"/>
          <w:sz w:val="24"/>
          <w:szCs w:val="24"/>
          <w:lang w:val="en-US"/>
        </w:rPr>
        <w:t xml:space="preserve">second) </w:t>
      </w:r>
      <w:r w:rsidR="00DC5FCE">
        <w:rPr>
          <w:rFonts w:ascii="Times New Roman" w:hAnsi="Times New Roman" w:cs="Times New Roman"/>
          <w:sz w:val="24"/>
          <w:szCs w:val="24"/>
          <w:lang w:val="en-US"/>
        </w:rPr>
        <w:t>of the scenes that we used from</w:t>
      </w:r>
      <w:r w:rsidR="00DC5FCE" w:rsidRPr="003473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732F" w:rsidRPr="0034732F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DC5FCE">
        <w:rPr>
          <w:rFonts w:ascii="Times New Roman" w:hAnsi="Times New Roman" w:cs="Times New Roman"/>
          <w:sz w:val="24"/>
          <w:szCs w:val="24"/>
          <w:lang w:val="en-US"/>
        </w:rPr>
        <w:t>movie</w:t>
      </w:r>
      <w:r w:rsidR="0034732F" w:rsidRPr="0034732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9CF744F" w14:textId="77777777" w:rsidR="0034732F" w:rsidRPr="0034732F" w:rsidRDefault="0034732F" w:rsidP="003473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96" w:type="dxa"/>
        <w:jc w:val="center"/>
        <w:tblLook w:val="04A0" w:firstRow="1" w:lastRow="0" w:firstColumn="1" w:lastColumn="0" w:noHBand="0" w:noVBand="1"/>
      </w:tblPr>
      <w:tblGrid>
        <w:gridCol w:w="1829"/>
        <w:gridCol w:w="1576"/>
        <w:gridCol w:w="1544"/>
        <w:gridCol w:w="1384"/>
        <w:gridCol w:w="1595"/>
        <w:gridCol w:w="1476"/>
      </w:tblGrid>
      <w:tr w:rsidR="00136932" w:rsidRPr="00136932" w14:paraId="463F0D5F" w14:textId="77777777" w:rsidTr="00136932">
        <w:trPr>
          <w:trHeight w:val="300"/>
          <w:jc w:val="center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4A35" w14:textId="516FDC45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781F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1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FED4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BC05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DDB6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7D69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5</w:t>
            </w:r>
          </w:p>
        </w:tc>
      </w:tr>
      <w:tr w:rsidR="00136932" w:rsidRPr="00136932" w14:paraId="3A2D64AF" w14:textId="77777777" w:rsidTr="00136932">
        <w:trPr>
          <w:trHeight w:val="630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C263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vie titl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37BD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wn of the dead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3D87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llowee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4526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ruin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AC3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n's Labyrinth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1CB6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xas Chainsaw 3D</w:t>
            </w:r>
          </w:p>
        </w:tc>
      </w:tr>
      <w:tr w:rsidR="00136932" w:rsidRPr="00136932" w14:paraId="1A6DC380" w14:textId="77777777" w:rsidTr="00136932">
        <w:trPr>
          <w:trHeight w:val="630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5CFF" w14:textId="4B622286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ease year: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9129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8260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645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DBD7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8659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136932" w:rsidRPr="00136932" w14:paraId="36A3AA0A" w14:textId="77777777" w:rsidTr="00136932">
        <w:trPr>
          <w:trHeight w:val="315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BDB1" w14:textId="0ED35842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rector: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3857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ack Snyder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6A59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vid Gordon Gree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C534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ter Smith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32C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uillermo del Tor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FDA6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ohn </w:t>
            </w:r>
            <w:proofErr w:type="spellStart"/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essenhop</w:t>
            </w:r>
            <w:proofErr w:type="spellEnd"/>
          </w:p>
        </w:tc>
      </w:tr>
      <w:tr w:rsidR="00136932" w:rsidRPr="00136932" w14:paraId="4DD71F71" w14:textId="77777777" w:rsidTr="00136932">
        <w:trPr>
          <w:trHeight w:val="315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0837" w14:textId="5CED8CD4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udio: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03D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rike Entertainment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25F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amax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C8D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Hour Film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35A6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rner Bros Pictur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1511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onsgate</w:t>
            </w:r>
          </w:p>
        </w:tc>
      </w:tr>
      <w:tr w:rsidR="00136932" w:rsidRPr="00136932" w14:paraId="405BABEA" w14:textId="77777777" w:rsidTr="00136932">
        <w:trPr>
          <w:trHeight w:val="315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0C0A" w14:textId="20408B5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re: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BB3D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ster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0AA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lle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3788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4E85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st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36A8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ller</w:t>
            </w:r>
          </w:p>
        </w:tc>
      </w:tr>
      <w:tr w:rsidR="00136932" w:rsidRPr="00136932" w14:paraId="1F970379" w14:textId="77777777" w:rsidTr="00136932">
        <w:trPr>
          <w:trHeight w:val="945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0488" w14:textId="672E58C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ene from the movie: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84AF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:07:36-00:07:5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1F04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:48:10-00:48: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B671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:01:22-01:01:3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ECA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:59:53-01:00:1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E08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:42:16-00:42:229</w:t>
            </w:r>
          </w:p>
        </w:tc>
      </w:tr>
      <w:tr w:rsidR="00136932" w:rsidRPr="00136932" w14:paraId="7F4E0186" w14:textId="77777777" w:rsidTr="00136932">
        <w:trPr>
          <w:trHeight w:val="630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FDD0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citement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11FF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19CF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008C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FFB6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9E8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7</w:t>
            </w:r>
          </w:p>
        </w:tc>
      </w:tr>
      <w:tr w:rsidR="00136932" w:rsidRPr="00136932" w14:paraId="0B46F10A" w14:textId="77777777" w:rsidTr="00136932">
        <w:trPr>
          <w:trHeight w:val="630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795F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joyment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2FE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0E54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A30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1133" w14:textId="6D95FDC2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A574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6</w:t>
            </w:r>
          </w:p>
        </w:tc>
      </w:tr>
      <w:tr w:rsidR="00136932" w:rsidRPr="00136932" w14:paraId="5E55056C" w14:textId="77777777" w:rsidTr="00136932">
        <w:trPr>
          <w:trHeight w:val="315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D251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gust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52CC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1D73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873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0D6C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AF0C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9</w:t>
            </w:r>
          </w:p>
        </w:tc>
      </w:tr>
      <w:tr w:rsidR="00136932" w:rsidRPr="00136932" w14:paraId="6607ED5F" w14:textId="77777777" w:rsidTr="00136932">
        <w:trPr>
          <w:trHeight w:val="315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E490" w14:textId="167AB9F9" w:rsidR="00136932" w:rsidRPr="00136932" w:rsidRDefault="008301B9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arfulnes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6178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2DD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0EA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5D03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F9F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3</w:t>
            </w:r>
          </w:p>
        </w:tc>
      </w:tr>
      <w:tr w:rsidR="00136932" w:rsidRPr="00136932" w14:paraId="6A868C83" w14:textId="77777777" w:rsidTr="00136932">
        <w:trPr>
          <w:trHeight w:val="315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3186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lnes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BD9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2B5F" w14:textId="304B5F40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8E3D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92E0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779D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8</w:t>
            </w:r>
          </w:p>
        </w:tc>
      </w:tr>
      <w:tr w:rsidR="00136932" w:rsidRPr="00136932" w14:paraId="55879D8B" w14:textId="77777777" w:rsidTr="00136932">
        <w:trPr>
          <w:trHeight w:val="630"/>
          <w:jc w:val="center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6C8F" w14:textId="3BA974B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w it before</w:t>
            </w: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842A" w14:textId="53735394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0D68" w14:textId="3A6D1211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39ED" w14:textId="0AC33678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2F90" w14:textId="31F3160A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6175" w14:textId="19A1D4EB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5</w:t>
            </w:r>
          </w:p>
        </w:tc>
      </w:tr>
    </w:tbl>
    <w:p w14:paraId="392336B8" w14:textId="0DEC5D4C" w:rsidR="00136932" w:rsidRPr="0034732F" w:rsidRDefault="00136932" w:rsidP="003473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C3F49E" w14:textId="77777777" w:rsidR="00136932" w:rsidRPr="0034732F" w:rsidRDefault="00136932" w:rsidP="003473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732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517678D" w14:textId="77777777" w:rsidR="00136932" w:rsidRPr="0034732F" w:rsidRDefault="00136932" w:rsidP="003473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96" w:type="dxa"/>
        <w:tblLook w:val="04A0" w:firstRow="1" w:lastRow="0" w:firstColumn="1" w:lastColumn="0" w:noHBand="0" w:noVBand="1"/>
      </w:tblPr>
      <w:tblGrid>
        <w:gridCol w:w="1579"/>
        <w:gridCol w:w="1563"/>
        <w:gridCol w:w="1377"/>
        <w:gridCol w:w="1310"/>
        <w:gridCol w:w="1542"/>
        <w:gridCol w:w="2163"/>
      </w:tblGrid>
      <w:tr w:rsidR="00136932" w:rsidRPr="00136932" w14:paraId="2A8E1CB8" w14:textId="77777777" w:rsidTr="00136932">
        <w:trPr>
          <w:trHeight w:val="315"/>
        </w:trPr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1E75" w14:textId="7810B1C4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565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6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B19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6B43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8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CF04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9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B8F3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deo 10</w:t>
            </w:r>
          </w:p>
        </w:tc>
      </w:tr>
      <w:tr w:rsidR="00136932" w:rsidRPr="00136932" w14:paraId="67C32540" w14:textId="77777777" w:rsidTr="00136932">
        <w:trPr>
          <w:trHeight w:val="63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7B8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vie tit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158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 Swa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B9C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Conjuring 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1025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tchet 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1C08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ghts out (short movie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286A" w14:textId="36191233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</w:t>
            </w: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ir</w:t>
            </w: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tch Project</w:t>
            </w:r>
          </w:p>
        </w:tc>
      </w:tr>
      <w:tr w:rsidR="00136932" w:rsidRPr="00136932" w14:paraId="616F3CD2" w14:textId="77777777" w:rsidTr="00136932">
        <w:trPr>
          <w:trHeight w:val="63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F1AD" w14:textId="3380A67D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ease year: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4320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1532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C84D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011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EEB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99</w:t>
            </w:r>
          </w:p>
        </w:tc>
      </w:tr>
      <w:tr w:rsidR="00136932" w:rsidRPr="00136932" w14:paraId="49A730D2" w14:textId="77777777" w:rsidTr="00136932">
        <w:trPr>
          <w:trHeight w:val="315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40AD" w14:textId="697FCDAB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rector: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CE0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rren Aronofsk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4162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mes Wa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07D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. J. McDonnel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C37D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vid F. Sandberg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655C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niel Myrick &amp; Eduardo Sánchez</w:t>
            </w:r>
          </w:p>
        </w:tc>
      </w:tr>
      <w:tr w:rsidR="00136932" w:rsidRPr="00136932" w14:paraId="10C11735" w14:textId="77777777" w:rsidTr="00136932">
        <w:trPr>
          <w:trHeight w:val="315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BD2F" w14:textId="6702052A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udio: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8633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x Searchlight Pictur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08FF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rner Bros Picture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20DD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rk Sky film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8C6F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ndberg Compan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697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tisan Entertainment</w:t>
            </w:r>
          </w:p>
        </w:tc>
      </w:tr>
      <w:tr w:rsidR="00136932" w:rsidRPr="00136932" w14:paraId="4B56C5E0" w14:textId="77777777" w:rsidTr="00136932">
        <w:trPr>
          <w:trHeight w:val="315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1455" w14:textId="538D199D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re: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F70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ychologica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25A1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norm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7A03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ADE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normal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C844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ychological</w:t>
            </w:r>
          </w:p>
        </w:tc>
      </w:tr>
      <w:tr w:rsidR="00136932" w:rsidRPr="00136932" w14:paraId="7771FDF7" w14:textId="77777777" w:rsidTr="00136932">
        <w:trPr>
          <w:trHeight w:val="945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EECD" w14:textId="671C7174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ene from the movie: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12C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:20:22-01:20:4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24A2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:47:17-00:47:4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0C61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:13:30-01:13:5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C18C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:00:12-00:00:36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0FAC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:44:25-00:44:50</w:t>
            </w:r>
          </w:p>
        </w:tc>
      </w:tr>
      <w:tr w:rsidR="00136932" w:rsidRPr="00136932" w14:paraId="0D58D748" w14:textId="77777777" w:rsidTr="00136932">
        <w:trPr>
          <w:trHeight w:val="63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EDA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citem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1D48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0A60" w14:textId="7A8E0A2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000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0A9A" w14:textId="77E3D25D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96F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2</w:t>
            </w:r>
          </w:p>
        </w:tc>
      </w:tr>
      <w:tr w:rsidR="00136932" w:rsidRPr="00136932" w14:paraId="7789F66C" w14:textId="77777777" w:rsidTr="00136932">
        <w:trPr>
          <w:trHeight w:val="63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8C32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joym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25FD" w14:textId="703DCA6B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5438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C51B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71B4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D882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0</w:t>
            </w:r>
          </w:p>
        </w:tc>
      </w:tr>
      <w:tr w:rsidR="00136932" w:rsidRPr="00136932" w14:paraId="3F3190E0" w14:textId="77777777" w:rsidTr="00136932">
        <w:trPr>
          <w:trHeight w:val="315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8F8A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gu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4FD1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BEA0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C55A" w14:textId="414454E4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D1FF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D99F" w14:textId="18AD750B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</w:t>
            </w:r>
          </w:p>
        </w:tc>
      </w:tr>
      <w:tr w:rsidR="00136932" w:rsidRPr="00136932" w14:paraId="2B8E0F2F" w14:textId="77777777" w:rsidTr="00136932">
        <w:trPr>
          <w:trHeight w:val="315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B6F1" w14:textId="7D3D4644" w:rsidR="00136932" w:rsidRPr="00136932" w:rsidRDefault="008301B9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arfulnes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2607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925E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DFFC" w14:textId="02A6D029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BD75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1576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8</w:t>
            </w:r>
          </w:p>
        </w:tc>
      </w:tr>
      <w:tr w:rsidR="00136932" w:rsidRPr="00136932" w14:paraId="574B5579" w14:textId="77777777" w:rsidTr="00136932">
        <w:trPr>
          <w:trHeight w:val="315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4436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lnes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7FB2" w14:textId="00E67774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8C5C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5DD8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F8B1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6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743F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1</w:t>
            </w:r>
          </w:p>
        </w:tc>
      </w:tr>
      <w:tr w:rsidR="00136932" w:rsidRPr="00136932" w14:paraId="1AE52C83" w14:textId="77777777" w:rsidTr="00136932">
        <w:trPr>
          <w:trHeight w:val="63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F2D4" w14:textId="7777777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w it befo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69C3" w14:textId="60802B3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20E8" w14:textId="0514C687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1596" w14:textId="1AA503E6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E2E6" w14:textId="327543E0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7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6F5D" w14:textId="111CE8EE" w:rsidR="00136932" w:rsidRPr="00136932" w:rsidRDefault="00136932" w:rsidP="003473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5</w:t>
            </w:r>
          </w:p>
        </w:tc>
      </w:tr>
    </w:tbl>
    <w:p w14:paraId="6202B397" w14:textId="77777777" w:rsidR="00136932" w:rsidRPr="0034732F" w:rsidRDefault="00136932" w:rsidP="003473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36932" w:rsidRPr="0034732F" w:rsidSect="001369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zQwMrIwMjMwNjFQ0lEKTi0uzszPAykwrAUAPU0fHiwAAAA="/>
  </w:docVars>
  <w:rsids>
    <w:rsidRoot w:val="00E92698"/>
    <w:rsid w:val="00050F48"/>
    <w:rsid w:val="00104BE5"/>
    <w:rsid w:val="00136932"/>
    <w:rsid w:val="0032281B"/>
    <w:rsid w:val="0034732F"/>
    <w:rsid w:val="00486464"/>
    <w:rsid w:val="007064EE"/>
    <w:rsid w:val="00755730"/>
    <w:rsid w:val="007D1201"/>
    <w:rsid w:val="008301B9"/>
    <w:rsid w:val="008F5F91"/>
    <w:rsid w:val="00DC5FCE"/>
    <w:rsid w:val="00E92698"/>
    <w:rsid w:val="00FD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F0663"/>
  <w15:chartTrackingRefBased/>
  <w15:docId w15:val="{B6E7DF26-F82C-4EA5-B0AC-23E8D0FE8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104B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Botond László</dc:creator>
  <cp:keywords/>
  <dc:description/>
  <cp:lastModifiedBy>Kiss Botond László</cp:lastModifiedBy>
  <cp:revision>10</cp:revision>
  <dcterms:created xsi:type="dcterms:W3CDTF">2023-02-15T08:54:00Z</dcterms:created>
  <dcterms:modified xsi:type="dcterms:W3CDTF">2023-09-06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8481ffab345611455579d25ed09de49bca2ea0b2fcde0f677f2284b35d7031</vt:lpwstr>
  </property>
</Properties>
</file>